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3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1559"/>
        <w:gridCol w:w="1360"/>
      </w:tblGrid>
      <w:tr w:rsidR="00BA6773" w:rsidRPr="002D691B" w14:paraId="255E9298" w14:textId="77777777" w:rsidTr="006E70C3">
        <w:trPr>
          <w:trHeight w:val="416"/>
        </w:trPr>
        <w:tc>
          <w:tcPr>
            <w:tcW w:w="8306" w:type="dxa"/>
            <w:gridSpan w:val="4"/>
            <w:tcBorders>
              <w:bottom w:val="single" w:sz="4" w:space="0" w:color="auto"/>
            </w:tcBorders>
            <w:vAlign w:val="center"/>
          </w:tcPr>
          <w:p w14:paraId="0B13A72E" w14:textId="779823D3" w:rsidR="00BA6773" w:rsidRDefault="00BA6773" w:rsidP="006E70C3">
            <w:pPr>
              <w:pStyle w:val="a4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 w:rsidRPr="004569F0">
              <w:rPr>
                <w:rFonts w:ascii="Times New Roman" w:eastAsia="宋体" w:hAnsi="Times New Roman" w:cs="Times New Roman"/>
                <w:b/>
                <w:bCs/>
                <w:szCs w:val="21"/>
              </w:rPr>
              <w:t>Table</w:t>
            </w:r>
            <w:r w:rsidR="006E70C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S</w:t>
            </w:r>
            <w:r w:rsidRPr="004569F0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2 </w:t>
            </w:r>
            <w:r w:rsidRPr="004569F0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Correlation between clinic</w:t>
            </w:r>
            <w:r w:rsidR="00B75985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 xml:space="preserve">al </w:t>
            </w:r>
            <w:r w:rsidRPr="004569F0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pathologic</w:t>
            </w:r>
            <w:r w:rsidR="00B75985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al</w:t>
            </w:r>
            <w:r w:rsidRPr="004569F0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 xml:space="preserve"> features and </w:t>
            </w:r>
            <w:r>
              <w:rPr>
                <w:rFonts w:ascii="Times New Roman" w:hAnsi="Times New Roman" w:cs="Times New Roman" w:hint="eastAsia"/>
                <w:b/>
                <w:bCs/>
                <w:color w:val="101214"/>
                <w:szCs w:val="21"/>
                <w:shd w:val="clear" w:color="auto" w:fill="FFFFFF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 xml:space="preserve"> </w:t>
            </w:r>
            <w:r w:rsidRPr="004569F0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expression</w:t>
            </w:r>
            <w:r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101214"/>
                <w:szCs w:val="21"/>
                <w:shd w:val="clear" w:color="auto" w:fill="FFFFFF"/>
              </w:rPr>
              <w:t>of</w:t>
            </w:r>
            <w:r w:rsidRPr="004569F0"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 xml:space="preserve"> WIPI2 in colorectal cancer patients</w:t>
            </w:r>
          </w:p>
          <w:p w14:paraId="0BD27EFE" w14:textId="3C04468F" w:rsidR="00C5768B" w:rsidRDefault="00C5768B" w:rsidP="00C5768B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5768B" w14:paraId="15C407E6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63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B3D8F9" w14:textId="2FF84AC9" w:rsidR="00BA6773" w:rsidRPr="00B75985" w:rsidRDefault="00BA6773" w:rsidP="00B75985">
            <w:pPr>
              <w:jc w:val="left"/>
              <w:rPr>
                <w:b/>
                <w:bCs/>
                <w:sz w:val="24"/>
                <w:szCs w:val="24"/>
              </w:rPr>
            </w:pPr>
            <w:r w:rsidRPr="00B75985">
              <w:rPr>
                <w:b/>
                <w:bCs/>
                <w:sz w:val="24"/>
                <w:szCs w:val="24"/>
              </w:rPr>
              <w:t>C</w:t>
            </w:r>
            <w:r w:rsidRPr="00B75985">
              <w:rPr>
                <w:rFonts w:hint="eastAsia"/>
                <w:b/>
                <w:bCs/>
                <w:sz w:val="24"/>
                <w:szCs w:val="24"/>
              </w:rPr>
              <w:t>linical</w:t>
            </w:r>
            <w:r w:rsidRPr="00B75985">
              <w:rPr>
                <w:b/>
                <w:bCs/>
                <w:sz w:val="24"/>
                <w:szCs w:val="24"/>
              </w:rPr>
              <w:t xml:space="preserve"> </w:t>
            </w:r>
            <w:r w:rsidRPr="00B75985">
              <w:rPr>
                <w:rFonts w:hint="eastAsia"/>
                <w:b/>
                <w:bCs/>
                <w:sz w:val="24"/>
                <w:szCs w:val="24"/>
              </w:rPr>
              <w:t>feature</w:t>
            </w:r>
            <w:r w:rsidRPr="00B75985"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97A299" w14:textId="467D2819" w:rsidR="00BA6773" w:rsidRPr="00B75985" w:rsidRDefault="00BA6773" w:rsidP="00B75985">
            <w:pPr>
              <w:jc w:val="left"/>
              <w:rPr>
                <w:b/>
                <w:bCs/>
                <w:sz w:val="24"/>
                <w:szCs w:val="24"/>
              </w:rPr>
            </w:pPr>
            <w:r w:rsidRPr="00B75985">
              <w:rPr>
                <w:b/>
                <w:bCs/>
                <w:sz w:val="24"/>
                <w:szCs w:val="24"/>
              </w:rPr>
              <w:t>G</w:t>
            </w:r>
            <w:r w:rsidRPr="00B75985">
              <w:rPr>
                <w:rFonts w:hint="eastAsia"/>
                <w:b/>
                <w:bCs/>
                <w:sz w:val="24"/>
                <w:szCs w:val="24"/>
              </w:rPr>
              <w:t>roup</w:t>
            </w:r>
            <w:r w:rsidRPr="00B75985"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458EC4" w14:textId="185297A3" w:rsidR="00BA6773" w:rsidRPr="00B75985" w:rsidRDefault="00BA6773" w:rsidP="00B75985">
            <w:pPr>
              <w:jc w:val="left"/>
              <w:rPr>
                <w:b/>
                <w:bCs/>
                <w:sz w:val="24"/>
                <w:szCs w:val="24"/>
              </w:rPr>
            </w:pPr>
            <w:r w:rsidRPr="00B75985">
              <w:rPr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82BE1C" w14:textId="17CE2985" w:rsidR="00BA6773" w:rsidRPr="00B75985" w:rsidRDefault="00BA6773" w:rsidP="00B75985">
            <w:pPr>
              <w:jc w:val="left"/>
              <w:rPr>
                <w:b/>
                <w:bCs/>
                <w:sz w:val="24"/>
                <w:szCs w:val="24"/>
              </w:rPr>
            </w:pPr>
            <w:r w:rsidRPr="00B75985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C5768B" w14:paraId="54378D69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FC039" w14:textId="4D2DF11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A</w:t>
            </w:r>
            <w:r w:rsidRPr="00B75985">
              <w:rPr>
                <w:sz w:val="21"/>
                <w:szCs w:val="21"/>
              </w:rPr>
              <w:t>ge</w:t>
            </w:r>
            <w:r w:rsidRPr="00B75985">
              <w:rPr>
                <w:rFonts w:hint="eastAsia"/>
                <w:sz w:val="21"/>
                <w:szCs w:val="21"/>
              </w:rPr>
              <w:t>（</w:t>
            </w:r>
            <w:r w:rsidRPr="00B75985">
              <w:rPr>
                <w:rFonts w:hint="eastAsia"/>
                <w:sz w:val="21"/>
                <w:szCs w:val="21"/>
              </w:rPr>
              <w:t>years</w:t>
            </w:r>
            <w:r w:rsidRPr="00B75985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E10FE" w14:textId="4531F6BE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≦</w:t>
            </w:r>
            <w:r w:rsidRPr="00B75985">
              <w:rPr>
                <w:rFonts w:hint="eastAsia"/>
                <w:sz w:val="21"/>
                <w:szCs w:val="21"/>
              </w:rPr>
              <w:t>6</w:t>
            </w:r>
            <w:r w:rsidRPr="00B75985">
              <w:rPr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EA249" w14:textId="3720E8EE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1</w:t>
            </w:r>
            <w:r w:rsidRPr="00B75985">
              <w:rPr>
                <w:sz w:val="21"/>
                <w:szCs w:val="21"/>
              </w:rPr>
              <w:t>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4A555" w14:textId="4E915996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0</w:t>
            </w:r>
            <w:r w:rsidRPr="00B75985">
              <w:rPr>
                <w:sz w:val="21"/>
                <w:szCs w:val="21"/>
              </w:rPr>
              <w:t>.046</w:t>
            </w:r>
          </w:p>
        </w:tc>
      </w:tr>
      <w:tr w:rsidR="00C5768B" w14:paraId="00220122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38E5AF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D06409" w14:textId="5C433F4F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﹥</w:t>
            </w:r>
            <w:r w:rsidRPr="00B75985">
              <w:rPr>
                <w:rFonts w:hint="eastAsia"/>
                <w:sz w:val="21"/>
                <w:szCs w:val="21"/>
              </w:rPr>
              <w:t>6</w:t>
            </w:r>
            <w:r w:rsidRPr="00B75985">
              <w:rPr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9A71AE" w14:textId="5C6E4C22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2</w:t>
            </w:r>
            <w:r w:rsidRPr="00B75985">
              <w:rPr>
                <w:sz w:val="21"/>
                <w:szCs w:val="21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407F3D5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</w:tr>
      <w:tr w:rsidR="00C5768B" w14:paraId="5D9B21B3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922528" w14:textId="3AF9E0FE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G</w:t>
            </w:r>
            <w:r w:rsidRPr="00B75985">
              <w:rPr>
                <w:sz w:val="21"/>
                <w:szCs w:val="21"/>
              </w:rPr>
              <w:t>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A84508" w14:textId="467011F6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M</w:t>
            </w:r>
            <w:r w:rsidRPr="00B75985">
              <w:rPr>
                <w:rFonts w:hint="eastAsia"/>
                <w:sz w:val="21"/>
                <w:szCs w:val="21"/>
              </w:rPr>
              <w:t>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6CE912" w14:textId="26EA7B84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1</w:t>
            </w:r>
            <w:r w:rsidRPr="00B75985">
              <w:rPr>
                <w:sz w:val="21"/>
                <w:szCs w:val="21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3634F9" w14:textId="5D3D8E78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0.9368</w:t>
            </w:r>
          </w:p>
        </w:tc>
      </w:tr>
      <w:tr w:rsidR="00C5768B" w14:paraId="34C760DF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68C9F0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17C3F9" w14:textId="783E25ED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F</w:t>
            </w:r>
            <w:r w:rsidRPr="00B75985">
              <w:rPr>
                <w:rFonts w:hint="eastAsia"/>
                <w:sz w:val="21"/>
                <w:szCs w:val="21"/>
              </w:rPr>
              <w:t>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C5DB62" w14:textId="3D4873C1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2</w:t>
            </w:r>
            <w:r w:rsidRPr="00B75985">
              <w:rPr>
                <w:sz w:val="21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7E13B9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</w:tr>
      <w:tr w:rsidR="00C5768B" w14:paraId="3198F18D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DC1B7C" w14:textId="73E7381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Degree of differenti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174109" w14:textId="66E1AA32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26B9B5" w14:textId="0BE0C194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DAF1A83" w14:textId="76926C78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0</w:t>
            </w:r>
            <w:r w:rsidRPr="00B75985">
              <w:rPr>
                <w:sz w:val="21"/>
                <w:szCs w:val="21"/>
              </w:rPr>
              <w:t>.0011</w:t>
            </w:r>
          </w:p>
        </w:tc>
      </w:tr>
      <w:tr w:rsidR="00C5768B" w14:paraId="7308EBB1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777F85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63EE3B" w14:textId="68765D2D" w:rsidR="00BA6773" w:rsidRPr="00B75985" w:rsidRDefault="00B75985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M</w:t>
            </w:r>
            <w:r w:rsidRPr="00B75985">
              <w:rPr>
                <w:rFonts w:hint="eastAsia"/>
                <w:sz w:val="21"/>
                <w:szCs w:val="21"/>
              </w:rPr>
              <w:t>e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B709E6" w14:textId="64C06655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1</w:t>
            </w:r>
            <w:r w:rsidRPr="00B75985">
              <w:rPr>
                <w:sz w:val="21"/>
                <w:szCs w:val="21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703ACCC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</w:tr>
      <w:tr w:rsidR="00C5768B" w14:paraId="6514364A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46E07C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1EC034" w14:textId="0F66B36C" w:rsidR="00BA6773" w:rsidRPr="00B75985" w:rsidRDefault="00B75985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H</w:t>
            </w:r>
            <w:r w:rsidRPr="00B75985">
              <w:rPr>
                <w:rFonts w:hint="eastAsia"/>
                <w:sz w:val="21"/>
                <w:szCs w:val="21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C0457C" w14:textId="39FD0540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1</w:t>
            </w:r>
            <w:r w:rsidRPr="00B75985">
              <w:rPr>
                <w:sz w:val="21"/>
                <w:szCs w:val="21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B368189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</w:tr>
      <w:tr w:rsidR="00C5768B" w14:paraId="14C578D1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73A6B3" w14:textId="2C51FC48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Tumor size (c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CEF77F" w14:textId="0899E951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﹤</w:t>
            </w:r>
            <w:r w:rsidRPr="00B75985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F98E24" w14:textId="541FF786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2</w:t>
            </w:r>
            <w:r w:rsidRPr="00B75985">
              <w:rPr>
                <w:sz w:val="21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CECE1A" w14:textId="0BD7E77A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0</w:t>
            </w:r>
            <w:r w:rsidRPr="00B75985">
              <w:rPr>
                <w:sz w:val="21"/>
                <w:szCs w:val="21"/>
              </w:rPr>
              <w:t>.483</w:t>
            </w:r>
          </w:p>
        </w:tc>
      </w:tr>
      <w:tr w:rsidR="00C5768B" w14:paraId="2901DF08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B89455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1F79BE" w14:textId="139879A8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≧</w:t>
            </w:r>
            <w:r w:rsidRPr="00B75985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8E210D" w14:textId="4B322A38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1</w:t>
            </w:r>
            <w:r w:rsidRPr="00B75985">
              <w:rPr>
                <w:sz w:val="21"/>
                <w:szCs w:val="21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96BDF2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</w:tr>
      <w:tr w:rsidR="00C5768B" w14:paraId="5B915F5E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D601E2" w14:textId="50ED8B15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Clinical stag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131BFB" w14:textId="5BB2B022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Ⅱ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256712" w14:textId="082EEEB0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2</w:t>
            </w:r>
            <w:r w:rsidRPr="00B75985">
              <w:rPr>
                <w:sz w:val="21"/>
                <w:szCs w:val="21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5EFCCD3" w14:textId="4DD8BDDF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0</w:t>
            </w:r>
            <w:r w:rsidRPr="00B75985">
              <w:rPr>
                <w:sz w:val="21"/>
                <w:szCs w:val="21"/>
              </w:rPr>
              <w:t>.6677</w:t>
            </w:r>
          </w:p>
        </w:tc>
      </w:tr>
      <w:tr w:rsidR="00C5768B" w14:paraId="749BA8FC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047322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C1E554" w14:textId="70CEB5EE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7724E" w14:textId="67B2B011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1</w:t>
            </w:r>
            <w:r w:rsidRPr="00B75985">
              <w:rPr>
                <w:sz w:val="21"/>
                <w:szCs w:val="21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838C2F3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</w:tr>
      <w:tr w:rsidR="00C5768B" w14:paraId="46E74B29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AEBB0B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4A5343" w14:textId="5E5AE6AD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690902" w14:textId="4D197C74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28B5922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</w:tr>
      <w:tr w:rsidR="00C5768B" w14:paraId="2B3AB369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3B4D9F" w14:textId="773A5639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Lymph node metasta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1D8B8E" w14:textId="500DE77C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7F824F" w14:textId="165D96E9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1</w:t>
            </w:r>
            <w:r w:rsidRPr="00B75985">
              <w:rPr>
                <w:sz w:val="21"/>
                <w:szCs w:val="21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B6BB43" w14:textId="71BBEB37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0</w:t>
            </w:r>
            <w:r w:rsidRPr="00B75985">
              <w:rPr>
                <w:sz w:val="21"/>
                <w:szCs w:val="21"/>
              </w:rPr>
              <w:t>.8632</w:t>
            </w:r>
          </w:p>
        </w:tc>
      </w:tr>
      <w:tr w:rsidR="00C5768B" w14:paraId="63CC6E42" w14:textId="77777777" w:rsidTr="006E70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019439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9FF05B" w14:textId="2C3981E0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sz w:val="21"/>
                <w:szCs w:val="21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D47586" w14:textId="1CAED296" w:rsidR="00BA6773" w:rsidRPr="00B75985" w:rsidRDefault="00C5768B" w:rsidP="00B75985">
            <w:pPr>
              <w:jc w:val="left"/>
              <w:rPr>
                <w:sz w:val="21"/>
                <w:szCs w:val="21"/>
              </w:rPr>
            </w:pPr>
            <w:r w:rsidRPr="00B75985">
              <w:rPr>
                <w:rFonts w:hint="eastAsia"/>
                <w:sz w:val="21"/>
                <w:szCs w:val="21"/>
              </w:rPr>
              <w:t>2</w:t>
            </w:r>
            <w:r w:rsidRPr="00B75985">
              <w:rPr>
                <w:sz w:val="21"/>
                <w:szCs w:val="21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AD84CC" w14:textId="77777777" w:rsidR="00BA6773" w:rsidRPr="00B75985" w:rsidRDefault="00BA6773" w:rsidP="00B75985">
            <w:pPr>
              <w:jc w:val="left"/>
              <w:rPr>
                <w:sz w:val="21"/>
                <w:szCs w:val="21"/>
              </w:rPr>
            </w:pPr>
          </w:p>
        </w:tc>
      </w:tr>
    </w:tbl>
    <w:p w14:paraId="2A7CDD26" w14:textId="77777777" w:rsidR="006E70C3" w:rsidRDefault="006E70C3" w:rsidP="005F17E6">
      <w:pPr>
        <w:rPr>
          <w:rFonts w:hint="eastAsia"/>
        </w:rPr>
      </w:pPr>
    </w:p>
    <w:sectPr w:rsidR="006E7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FA6AB" w14:textId="77777777" w:rsidR="007B4B2F" w:rsidRDefault="007B4B2F" w:rsidP="006E70C3">
      <w:r>
        <w:separator/>
      </w:r>
    </w:p>
  </w:endnote>
  <w:endnote w:type="continuationSeparator" w:id="0">
    <w:p w14:paraId="59CAC1F1" w14:textId="77777777" w:rsidR="007B4B2F" w:rsidRDefault="007B4B2F" w:rsidP="006E7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D6724" w14:textId="77777777" w:rsidR="007B4B2F" w:rsidRDefault="007B4B2F" w:rsidP="006E70C3">
      <w:r>
        <w:separator/>
      </w:r>
    </w:p>
  </w:footnote>
  <w:footnote w:type="continuationSeparator" w:id="0">
    <w:p w14:paraId="1A73BEBF" w14:textId="77777777" w:rsidR="007B4B2F" w:rsidRDefault="007B4B2F" w:rsidP="006E7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773"/>
    <w:rsid w:val="00240FDD"/>
    <w:rsid w:val="00545EAD"/>
    <w:rsid w:val="005F17E6"/>
    <w:rsid w:val="00656441"/>
    <w:rsid w:val="006E70C3"/>
    <w:rsid w:val="007B4B2F"/>
    <w:rsid w:val="00A21E4C"/>
    <w:rsid w:val="00B75985"/>
    <w:rsid w:val="00BA6773"/>
    <w:rsid w:val="00C5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32E39"/>
  <w15:chartTrackingRefBased/>
  <w15:docId w15:val="{5159D38E-B560-45B8-899D-EE3EA4DF5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77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A677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A6773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5">
    <w:name w:val="header"/>
    <w:basedOn w:val="a"/>
    <w:link w:val="a6"/>
    <w:uiPriority w:val="99"/>
    <w:unhideWhenUsed/>
    <w:rsid w:val="006E7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70C3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7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70C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鱼 小</dc:creator>
  <cp:keywords/>
  <dc:description/>
  <cp:lastModifiedBy>鱼 小</cp:lastModifiedBy>
  <cp:revision>3</cp:revision>
  <dcterms:created xsi:type="dcterms:W3CDTF">2023-04-20T01:32:00Z</dcterms:created>
  <dcterms:modified xsi:type="dcterms:W3CDTF">2023-04-20T06:09:00Z</dcterms:modified>
</cp:coreProperties>
</file>